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06511C" w:rsidRDefault="004B7324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  <w:r>
        <w:rPr>
          <w:b/>
          <w:lang w:val="en-US"/>
        </w:rPr>
        <w:t>Table S5</w:t>
      </w:r>
    </w:p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tbl>
      <w:tblPr>
        <w:tblStyle w:val="TableGrid"/>
        <w:tblW w:w="8367" w:type="dxa"/>
        <w:jc w:val="center"/>
        <w:shd w:val="clear" w:color="auto" w:fill="FFFFFF" w:themeFill="background1"/>
        <w:tblLook w:val="04A0"/>
      </w:tblPr>
      <w:tblGrid>
        <w:gridCol w:w="2006"/>
        <w:gridCol w:w="1750"/>
        <w:gridCol w:w="2183"/>
        <w:gridCol w:w="2428"/>
      </w:tblGrid>
      <w:tr w:rsidR="004B7324" w:rsidRPr="00D46EED" w:rsidTr="00DD5749">
        <w:trPr>
          <w:trHeight w:val="144"/>
          <w:jc w:val="center"/>
        </w:trPr>
        <w:tc>
          <w:tcPr>
            <w:tcW w:w="2006" w:type="dxa"/>
            <w:vMerge w:val="restart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etabolites [</w:t>
            </w:r>
            <w:proofErr w:type="spellStart"/>
            <w:r w:rsidRPr="00A07BB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/l</w:t>
            </w: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You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Femal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der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Femal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B87336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entenaria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Females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vMerge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D46EED" w:rsidRDefault="004B7324" w:rsidP="00AB4B6E">
            <w:pPr>
              <w:jc w:val="center"/>
              <w:rPr>
                <w:rFonts w:ascii="Times New Roman" w:hAnsi="Times New Roman" w:cs="Times New Roman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</w:t>
            </w:r>
            <w:r w:rsidR="0080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6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</w:t>
            </w:r>
            <w:r w:rsidR="0080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1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</w:t>
            </w:r>
            <w:r w:rsidR="00DD15E2" w:rsidRPr="00100E1A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1.</w:t>
            </w:r>
            <w:r w:rsidR="0080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F87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 ± 0.92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F87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62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  <w:r w:rsidR="0080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45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F87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± 0.25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F87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F87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32040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 ± 1.94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5.3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32040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± 0.08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B32040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± 0.2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87595B" w:rsidRDefault="004B7324" w:rsidP="00AB4B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9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3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 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1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1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4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8.48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8.2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32040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 ± 0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320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 ± 0.55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B32040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B32040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 ± 1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 ± 1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 ± 1.84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 ± 2.4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 w:rsidR="00DD15E2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c(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82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C-O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± 0.2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 ± 1.1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3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4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± 0.2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4B7324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± 0.3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6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7F3D9C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.5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1.7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</w:t>
            </w:r>
            <w:r w:rsidR="007F3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***)</w:t>
            </w:r>
          </w:p>
        </w:tc>
      </w:tr>
      <w:tr w:rsidR="004B7324" w:rsidRPr="00D46EED" w:rsidTr="00DD5749">
        <w:trPr>
          <w:trHeight w:val="53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2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8 ± 2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2</w:t>
            </w:r>
            <w:r w:rsidR="004B7324" w:rsidRPr="00100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4B7324" w:rsidRPr="00100E1A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1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8131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± 24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4B7324" w:rsidRPr="00F722AF" w:rsidRDefault="002E7885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4.</w:t>
            </w:r>
            <w:r w:rsidR="008131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),c(***)</w:t>
            </w:r>
          </w:p>
        </w:tc>
      </w:tr>
      <w:tr w:rsidR="004B7324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 ± 3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 ± 5.91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)</w:t>
            </w:r>
          </w:p>
        </w:tc>
      </w:tr>
      <w:tr w:rsidR="004B7324" w:rsidRPr="00D46EED" w:rsidTr="00DD5749">
        <w:trPr>
          <w:trHeight w:val="207"/>
          <w:jc w:val="center"/>
        </w:trPr>
        <w:tc>
          <w:tcPr>
            <w:tcW w:w="0" w:type="auto"/>
            <w:shd w:val="clear" w:color="auto" w:fill="FFFFFF" w:themeFill="background1"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369" w:type="dxa"/>
            <w:shd w:val="clear" w:color="auto" w:fill="FFC000"/>
          </w:tcPr>
          <w:p w:rsidR="004B7324" w:rsidRPr="00F722AF" w:rsidRDefault="00800C8F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</w:t>
            </w:r>
            <w:r w:rsidR="008131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131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2466" w:type="dxa"/>
            <w:shd w:val="clear" w:color="auto" w:fill="FFC000"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</w:t>
            </w:r>
            <w:r w:rsidR="00800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B73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),c(***)</w:t>
            </w:r>
          </w:p>
        </w:tc>
      </w:tr>
      <w:tr w:rsidR="004B7324" w:rsidRPr="00D46EED" w:rsidTr="00DD5749">
        <w:trPr>
          <w:trHeight w:val="207"/>
          <w:jc w:val="center"/>
        </w:trPr>
        <w:tc>
          <w:tcPr>
            <w:tcW w:w="0" w:type="auto"/>
            <w:shd w:val="clear" w:color="auto" w:fill="FFFFFF" w:themeFill="background1"/>
          </w:tcPr>
          <w:p w:rsidR="004B7324" w:rsidRPr="00F722AF" w:rsidRDefault="004B7324" w:rsidP="00AB4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-OH 2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± 3.10</w:t>
            </w:r>
          </w:p>
        </w:tc>
        <w:tc>
          <w:tcPr>
            <w:tcW w:w="2369" w:type="dxa"/>
            <w:shd w:val="clear" w:color="auto" w:fill="FFFFFF" w:themeFill="background1"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66" w:type="dxa"/>
            <w:shd w:val="clear" w:color="auto" w:fill="8DB3E2" w:themeFill="text2" w:themeFillTint="66"/>
          </w:tcPr>
          <w:p w:rsidR="004B7324" w:rsidRPr="00F722AF" w:rsidRDefault="0081314D" w:rsidP="00AB4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  <w:r w:rsidR="004B7324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B732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</w:tbl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sectPr w:rsidR="0078307C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7DF" w:rsidRDefault="006767DF" w:rsidP="00F4404C">
      <w:pPr>
        <w:spacing w:after="0" w:line="240" w:lineRule="auto"/>
      </w:pPr>
      <w:r>
        <w:separator/>
      </w:r>
    </w:p>
  </w:endnote>
  <w:endnote w:type="continuationSeparator" w:id="0">
    <w:p w:rsidR="006767DF" w:rsidRDefault="006767DF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Footer"/>
      <w:jc w:val="right"/>
    </w:pPr>
  </w:p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7DF" w:rsidRDefault="006767DF" w:rsidP="00F4404C">
      <w:pPr>
        <w:spacing w:after="0" w:line="240" w:lineRule="auto"/>
      </w:pPr>
      <w:r>
        <w:separator/>
      </w:r>
    </w:p>
  </w:footnote>
  <w:footnote w:type="continuationSeparator" w:id="0">
    <w:p w:rsidR="006767DF" w:rsidRDefault="006767DF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6511C"/>
    <w:rsid w:val="00093964"/>
    <w:rsid w:val="000B52D0"/>
    <w:rsid w:val="00103436"/>
    <w:rsid w:val="001242E6"/>
    <w:rsid w:val="001409CC"/>
    <w:rsid w:val="0018446F"/>
    <w:rsid w:val="00187CD2"/>
    <w:rsid w:val="00205678"/>
    <w:rsid w:val="002159DB"/>
    <w:rsid w:val="00215D43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A0DD4"/>
    <w:rsid w:val="00624EF7"/>
    <w:rsid w:val="00642A32"/>
    <w:rsid w:val="00651646"/>
    <w:rsid w:val="006579BB"/>
    <w:rsid w:val="00664E7A"/>
    <w:rsid w:val="006767DF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871CF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8765D"/>
    <w:rsid w:val="00B95305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2</cp:revision>
  <cp:lastPrinted>2012-11-07T13:42:00Z</cp:lastPrinted>
  <dcterms:created xsi:type="dcterms:W3CDTF">2013-01-16T10:12:00Z</dcterms:created>
  <dcterms:modified xsi:type="dcterms:W3CDTF">2013-01-16T10:12:00Z</dcterms:modified>
</cp:coreProperties>
</file>